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7E7C5" w14:textId="4205E1EA" w:rsidR="00323313" w:rsidRDefault="00323313" w:rsidP="002D57A8">
      <w:pPr>
        <w:spacing w:after="0" w:line="240" w:lineRule="auto"/>
        <w:jc w:val="both"/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S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3 Table</w:t>
      </w: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. Descriptive statistics for the time </w:t>
      </w:r>
      <w:r w:rsidR="003240A4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(in months) </w:t>
      </w: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between the malaria episode and the interview among participants who completed the </w:t>
      </w:r>
      <w:r w:rsidR="002D57A8"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quality</w:t>
      </w:r>
      <w:r w:rsidR="002D57A8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-of-life</w:t>
      </w: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instrument</w:t>
      </w: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(treatment group)</w:t>
      </w:r>
    </w:p>
    <w:p w14:paraId="6B709442" w14:textId="77777777" w:rsidR="002D57A8" w:rsidRPr="009433C0" w:rsidRDefault="002D57A8" w:rsidP="00B52DAC">
      <w:pPr>
        <w:spacing w:after="0" w:line="240" w:lineRule="auto"/>
        <w:jc w:val="both"/>
      </w:pPr>
    </w:p>
    <w:tbl>
      <w:tblPr>
        <w:tblW w:w="3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710"/>
        <w:gridCol w:w="533"/>
      </w:tblGrid>
      <w:tr w:rsidR="00323313" w:rsidRPr="009433C0" w14:paraId="188D7021" w14:textId="77777777" w:rsidTr="00B52DAC">
        <w:trPr>
          <w:gridAfter w:val="1"/>
          <w:wAfter w:w="533" w:type="dxa"/>
          <w:trHeight w:val="539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536CF2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stic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876DD5" w14:textId="4AA6ACC6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ime </w:t>
            </w:r>
            <w:r w:rsidR="003240A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months)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nce episode (N=499)</w:t>
            </w:r>
          </w:p>
        </w:tc>
      </w:tr>
      <w:tr w:rsidR="00323313" w:rsidRPr="009433C0" w14:paraId="5FCFD39B" w14:textId="77777777" w:rsidTr="00B52DAC">
        <w:trPr>
          <w:trHeight w:val="277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35D1C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7BAB6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B328" w14:textId="77777777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6EA4CF52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C57D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20A1" w14:textId="77777777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</w:t>
            </w:r>
          </w:p>
        </w:tc>
        <w:tc>
          <w:tcPr>
            <w:tcW w:w="533" w:type="dxa"/>
            <w:vAlign w:val="center"/>
            <w:hideMark/>
          </w:tcPr>
          <w:p w14:paraId="253EA0A0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3A92E2CD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7BA5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3059" w14:textId="77777777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</w:t>
            </w:r>
          </w:p>
        </w:tc>
        <w:tc>
          <w:tcPr>
            <w:tcW w:w="533" w:type="dxa"/>
            <w:vAlign w:val="center"/>
            <w:hideMark/>
          </w:tcPr>
          <w:p w14:paraId="39D1A425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5D2167C7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B7A1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5734" w14:textId="136E1FDD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3240A4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  <w:tc>
          <w:tcPr>
            <w:tcW w:w="533" w:type="dxa"/>
            <w:vAlign w:val="center"/>
            <w:hideMark/>
          </w:tcPr>
          <w:p w14:paraId="46B65D2D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1BF8FF5C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34BA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B1F0" w14:textId="75906122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3240A4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  <w:tc>
          <w:tcPr>
            <w:tcW w:w="533" w:type="dxa"/>
            <w:vAlign w:val="center"/>
            <w:hideMark/>
          </w:tcPr>
          <w:p w14:paraId="388D3362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23A861D3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92E36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E9386" w14:textId="621EF536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433C0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3240A4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</w:p>
        </w:tc>
        <w:tc>
          <w:tcPr>
            <w:tcW w:w="533" w:type="dxa"/>
            <w:vAlign w:val="center"/>
            <w:hideMark/>
          </w:tcPr>
          <w:p w14:paraId="600E6793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323313" w:rsidRPr="009433C0" w14:paraId="5F19C996" w14:textId="77777777" w:rsidTr="00B52DAC">
        <w:trPr>
          <w:trHeight w:val="27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92F4" w14:textId="77777777" w:rsidR="00323313" w:rsidRPr="009433C0" w:rsidRDefault="00323313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5011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33" w:type="dxa"/>
            <w:vAlign w:val="center"/>
            <w:hideMark/>
          </w:tcPr>
          <w:p w14:paraId="78FB6334" w14:textId="77777777" w:rsidR="00323313" w:rsidRPr="009433C0" w:rsidRDefault="00323313" w:rsidP="003240A4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74E94980" w14:textId="77777777" w:rsidR="00B01FCD" w:rsidRPr="001C3C62" w:rsidRDefault="00B01FCD" w:rsidP="00C50328">
      <w:pPr>
        <w:rPr>
          <w:b/>
          <w:bCs/>
        </w:rPr>
      </w:pPr>
    </w:p>
    <w:sectPr w:rsidR="00B01FCD" w:rsidRPr="001C3C62" w:rsidSect="00C503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2F72"/>
    <w:rsid w:val="00BD673F"/>
    <w:rsid w:val="00BD6822"/>
    <w:rsid w:val="00C3070B"/>
    <w:rsid w:val="00C50328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4:00Z</dcterms:created>
  <dcterms:modified xsi:type="dcterms:W3CDTF">2026-04-28T18:14:00Z</dcterms:modified>
</cp:coreProperties>
</file>